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486" w:rsidRPr="003754F1" w:rsidRDefault="003754F1">
      <w:pPr>
        <w:rPr>
          <w:rFonts w:ascii="Times New Roman" w:hAnsi="Times New Roman" w:cs="Times New Roman"/>
          <w:szCs w:val="21"/>
        </w:rPr>
      </w:pPr>
      <w:r w:rsidRPr="003754F1">
        <w:rPr>
          <w:rFonts w:ascii="Times New Roman" w:hAnsi="Times New Roman" w:cs="Times New Roman"/>
          <w:szCs w:val="21"/>
        </w:rPr>
        <w:t xml:space="preserve">Supplementary Table </w:t>
      </w:r>
      <w:r w:rsidR="007C1DBE">
        <w:rPr>
          <w:rFonts w:ascii="Times New Roman" w:hAnsi="Times New Roman" w:cs="Times New Roman" w:hint="eastAsia"/>
          <w:szCs w:val="21"/>
        </w:rPr>
        <w:t>7</w:t>
      </w:r>
      <w:r w:rsidRPr="003754F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3754F1">
        <w:rPr>
          <w:rFonts w:ascii="Times New Roman" w:hAnsi="Times New Roman" w:cs="Times New Roman"/>
          <w:szCs w:val="21"/>
        </w:rPr>
        <w:t xml:space="preserve">he preferred term of </w:t>
      </w:r>
      <w:r w:rsidR="00E36B95" w:rsidRPr="00E36B95">
        <w:rPr>
          <w:rFonts w:ascii="Times New Roman" w:hAnsi="Times New Roman" w:cs="Times New Roman"/>
          <w:kern w:val="0"/>
          <w:szCs w:val="21"/>
        </w:rPr>
        <w:t>hepatotoxicity</w:t>
      </w:r>
      <w:r w:rsidR="000F7A56">
        <w:rPr>
          <w:rFonts w:ascii="Times New Roman" w:hAnsi="Times New Roman" w:cs="Times New Roman" w:hint="eastAsia"/>
          <w:kern w:val="0"/>
          <w:szCs w:val="21"/>
        </w:rPr>
        <w:t xml:space="preserve"> used in this study.</w:t>
      </w:r>
    </w:p>
    <w:tbl>
      <w:tblPr>
        <w:tblW w:w="8429" w:type="dxa"/>
        <w:tblInd w:w="93" w:type="dxa"/>
        <w:tblLook w:val="04A0"/>
      </w:tblPr>
      <w:tblGrid>
        <w:gridCol w:w="1575"/>
        <w:gridCol w:w="4824"/>
        <w:gridCol w:w="2030"/>
      </w:tblGrid>
      <w:tr w:rsidR="00B12307" w:rsidRPr="003754F1" w:rsidTr="00B12307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307" w:rsidRPr="003754F1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FC5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Pr="000F7A56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7A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942DDC" w:rsidRPr="003754F1" w:rsidTr="008249AE">
        <w:trPr>
          <w:trHeight w:val="27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  <w:b/>
              </w:rPr>
            </w:pPr>
            <w:r w:rsidRPr="00942DDC">
              <w:rPr>
                <w:rFonts w:ascii="Times New Roman" w:hAnsi="Times New Roman" w:cs="Times New Roman"/>
                <w:b/>
              </w:rPr>
              <w:t>Drug related hepatic disorders - comprehensive search (SMQ)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Bilirubin excretion disord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1009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hol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48611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holesta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8635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holestatic liver inju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969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holestatic pruri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4190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Drug-induced liver inju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2268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 cholest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54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yperbilirubi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0578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cterus index increase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1209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Jaundice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3126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Jaundice cholestatic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3129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Jaundice hepatocellula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3136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Mixed liver inju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6758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Ocular icter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8117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arenteral nutrition associated liver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4151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Deficiency of bile secre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1634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Yellow ski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48245</w:t>
            </w:r>
          </w:p>
        </w:tc>
      </w:tr>
      <w:tr w:rsidR="00942DDC" w:rsidRPr="003754F1" w:rsidTr="00DC2D23">
        <w:trPr>
          <w:trHeight w:val="27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  <w:b/>
              </w:rPr>
            </w:pPr>
            <w:r w:rsidRPr="00942DDC">
              <w:rPr>
                <w:rFonts w:ascii="Times New Roman" w:hAnsi="Times New Roman" w:cs="Times New Roman"/>
                <w:b/>
              </w:rPr>
              <w:t>Drug related hepatic disorders - severe events only (SMQ)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cquired hepatocerebral degener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0860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cute hepatic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0804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cute on chronic liver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7305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cute yellow liver atrop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0815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3445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sterix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3547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Bacterasci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8547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Biliary cirrho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4659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Biliary fibro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4664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ardiohepatic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2480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holestatic liver inju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969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hronic hepatic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7573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oma hep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0075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ryptogenic cirrho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3075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Diabetic hepat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1265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Drug-induced liver inju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2268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Duodenal varic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1010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Gallbladder varic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2319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Gastric variceal inje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6237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Gastric variceal lig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6238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Gastric varic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1012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Gastric varices haemorrhage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7572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Gastrooesophageal variceal haemorrhage prophylax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6597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ectomy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1997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atrop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637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calcific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5274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cirrho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641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encephal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660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encephalopathy prophylax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6599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663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fibro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668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hydrothora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365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infiltration eosinophil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4668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le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1998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necrosis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692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steato-fibrosis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7215</w:t>
            </w:r>
          </w:p>
        </w:tc>
      </w:tr>
      <w:tr w:rsidR="00942DDC" w:rsidRPr="003754F1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steatosis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08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 fulmina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72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obiliary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2000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ocellular foamy cell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3244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ocellular inju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837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opulmonary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2274</w:t>
            </w:r>
          </w:p>
        </w:tc>
      </w:tr>
      <w:tr w:rsidR="00942DDC" w:rsidRPr="003754F1" w:rsidTr="003A3A56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orenal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84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orenal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5D6969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846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otoxic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85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mmune-mediated cholang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3406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mmune-mediated hepatic disord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352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ntestinal varic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1502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ntestinal varices haemorrhag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8058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dialy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664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disord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467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inju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12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oper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204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transpla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471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upoid hepatic cirrho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512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Minimal hepatic encephal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620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Mixed liver inju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6758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Nodular regenerative hyperplas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108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Nonalcoholic fatty liver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224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Non-alcoholic steatohep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321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Non-cirrhotic portal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725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Oedema due to hepatic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4963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Oesophageal varices haemorrhag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3021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eripancreatic varic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321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fibro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4726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hypertension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36200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hypertensive colopathy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9446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lastRenderedPageBreak/>
              <w:t>68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hypertensive enteropathy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8923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hypertensive gastr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0897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vein cavernous transform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397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vein dilat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320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opulmonary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28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rimary biliary cholang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042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Regenerative siderotic hepatic nodu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067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Renal and liver transpla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227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Retrograde portal vein flow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338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Reye's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39012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Reynold's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0953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plenic varices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823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plenic varices haemorrhage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8662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teatohepatitis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633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ubacute hepatic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6956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ugiura proced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301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Varices oesophage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609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Varicose veins of abdominal wal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228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White nipple sig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8438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norectal varic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892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norectal varices haemorrhag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892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omplications of transplanted liv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0186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c perfusion disord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384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ncreased liver stiffn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244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ntrahepatic portal hepatic venous fistul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262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and pancreas transplant reje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1603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contu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266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transplant fail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317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transplant rejec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471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Multivisceral transplant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245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eritoneovenous shu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2716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shu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3620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shunt proced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747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mall-for-size liver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938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pider naev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4151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plenic artery embolis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379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plenorenal shu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4166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plenorenal shunt proced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728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pontaneous intrahepatic portosystemic venous shu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623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tomal varic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5186</w:t>
            </w:r>
          </w:p>
        </w:tc>
      </w:tr>
      <w:tr w:rsidR="00942DDC" w:rsidRPr="00942DDC" w:rsidTr="001A6645">
        <w:trPr>
          <w:trHeight w:val="27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  <w:b/>
              </w:rPr>
            </w:pPr>
            <w:r w:rsidRPr="00942DDC">
              <w:rPr>
                <w:rFonts w:ascii="Times New Roman" w:hAnsi="Times New Roman" w:cs="Times New Roman"/>
                <w:b/>
              </w:rPr>
              <w:t>Hepatitis, non-infectious (SMQ)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cute graft versus host disease in liv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6263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llergic hepatitis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1198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lloimmune hepatiti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80576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Autoimmune hepatiti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3827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hronic graft versus host disease in liv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2160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Chronic hep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890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Graft versus host disease in liv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4676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17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 acut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27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 cholest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5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 chronic activ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5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 chronic persist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5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 fulmina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72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epatitis tox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9795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mmune-mediated hepatitis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8962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Ischaemic hepatitis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23025</w:t>
            </w:r>
          </w:p>
        </w:tc>
      </w:tr>
      <w:tr w:rsidR="00942DDC" w:rsidRPr="00942DDC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upus hepatitis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737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Non-alcoholic steatohep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321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Radiation hep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101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Steatohep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633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Granulomatous liver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870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Liver sarcoido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8664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Portal tract inflamm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5331</w:t>
            </w:r>
          </w:p>
        </w:tc>
      </w:tr>
      <w:tr w:rsidR="00942DDC" w:rsidRPr="00942DDC" w:rsidTr="00B65BCE">
        <w:trPr>
          <w:trHeight w:val="27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  <w:b/>
              </w:rPr>
            </w:pPr>
            <w:r w:rsidRPr="00942DDC">
              <w:rPr>
                <w:rFonts w:ascii="Times New Roman" w:hAnsi="Times New Roman" w:cs="Times New Roman"/>
                <w:b/>
              </w:rPr>
              <w:t>Liver neoplasms, benign (incl cysts and polyps) (SMQ)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Benign hepatic neoplas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04269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Benign hepatobiliary neoplas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77922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Focal nodular hyperplas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52285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aemangioma of liv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18821</w:t>
            </w:r>
          </w:p>
        </w:tc>
      </w:tr>
      <w:tr w:rsidR="00942DDC" w:rsidRPr="00942DDC" w:rsidTr="00942DD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Haemorrhagic hepatic cys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42DDC" w:rsidRPr="00942DDC" w:rsidRDefault="00942DDC" w:rsidP="00EA7BA6">
            <w:pPr>
              <w:rPr>
                <w:rFonts w:ascii="Times New Roman" w:hAnsi="Times New Roman" w:cs="Times New Roman"/>
              </w:rPr>
            </w:pPr>
            <w:r w:rsidRPr="00942DDC">
              <w:rPr>
                <w:rFonts w:ascii="Times New Roman" w:hAnsi="Times New Roman" w:cs="Times New Roman"/>
              </w:rPr>
              <w:t>10067796</w:t>
            </w:r>
          </w:p>
        </w:tc>
      </w:tr>
      <w:tr w:rsidR="00942DDC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095B0D" w:rsidRDefault="00942DDC" w:rsidP="00EA7BA6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42DDC" w:rsidRPr="00095B0D" w:rsidRDefault="00942DDC" w:rsidP="00EA7BA6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adenom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2DDC" w:rsidRPr="00095B0D" w:rsidRDefault="00942DDC" w:rsidP="00EA7BA6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629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ys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646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yst ruptur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3973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haemangioma rupt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4885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hamartom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968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biliary cys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9889</w:t>
            </w:r>
          </w:p>
        </w:tc>
      </w:tr>
      <w:tr w:rsidR="00095B0D" w:rsidRPr="00095B0D" w:rsidTr="00410A25">
        <w:trPr>
          <w:trHeight w:val="27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  <w:b/>
              </w:rPr>
            </w:pPr>
            <w:r w:rsidRPr="00095B0D">
              <w:rPr>
                <w:rFonts w:ascii="Times New Roman" w:hAnsi="Times New Roman" w:cs="Times New Roman"/>
                <w:b/>
              </w:rPr>
              <w:t>Liver neoplasms, malignant and unspecified (SMQ)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holangiosarcom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861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angiosarcom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738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anc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3069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ancer metastati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511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ancer recurr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3070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ancer stage I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31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ancer stage II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319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ancer stage III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32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cancer stage IV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325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biliary cancer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3073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biliary cancer in situ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3074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blastoma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200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blastoma recurr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823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307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carcinoma ruptur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0842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Mixed hepatocellular cholangiocarcinom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776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abl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766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neoplas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69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biliary neoplas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203</w:t>
            </w:r>
          </w:p>
        </w:tc>
      </w:tr>
      <w:tr w:rsidR="00095B0D" w:rsidRPr="00095B0D" w:rsidTr="00652ED6">
        <w:trPr>
          <w:trHeight w:val="27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  <w:b/>
              </w:rPr>
            </w:pPr>
            <w:r w:rsidRPr="00095B0D">
              <w:rPr>
                <w:rFonts w:ascii="Times New Roman" w:hAnsi="Times New Roman" w:cs="Times New Roman"/>
                <w:b/>
              </w:rPr>
              <w:t>Liver related investigations, signs and symptoms (SMQ)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lanine aminotransferas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1547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lanine aminotransferas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1551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mmonia abnormal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1942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mmonia increase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1946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3445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spartate aminotransferas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347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spartate aminotransferas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3481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ST/ALT ratio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2832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acterasci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547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ile output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34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ile output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343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iliary asci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15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ilirubin conjugated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7718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ilirubin conjugated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468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ilirubin urine pres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356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iopsy liver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4792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bilirubi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8477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bilirubin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36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bilirubin unconjugated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370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romosulphthalein test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640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hild-Pugh-Turcotte scor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020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hild-Pugh-Turcotte scor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28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mputerised tomogram liv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6215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mputerised tomogram liver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836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ngestive hepat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4058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Foetor hepatic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255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Galactose elimination capacity test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710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Galactose elimination capacity test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712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Gamma-glutamyltransferas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7688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Gamma-glutamyltransferas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7693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Guanas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333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plasti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62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plasti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622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artery flow decrease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997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enzyme abnormal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2685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enzyme decreased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079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enzym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0795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functio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67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hydrothora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7365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hypertrop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625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ma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7110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pai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70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sequestr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6244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vascular resistanc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35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venous pressure gradient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3172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venous pressure gradient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3171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biliary scan abnormal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6195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megaly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842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osplenomegaly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19847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erammo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057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erbilirubi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0578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erchol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92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ertransaminas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237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Kayser-Fleischer r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332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function test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4690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function test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67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function test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692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indur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255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palpab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5895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sca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94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tendern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4712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Magnetic resonance imaging liver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3123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Magnetic resonance proton density fat fraction measurem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2443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Mitochondrial aspartate aminotransferas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4712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Molar ratio of total branched-chain amino acid to tyrosi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6869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Oedema due to hepatic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4963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erihepatic discomfor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4125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Retrograde portal vein flow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733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Total bile acids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4558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Transaminases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268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Transaminases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4889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Ultrasound liver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4542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Urine bilirubin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0792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White nipple sig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843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X-ray hepatobiliary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6536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'nucleotidase increase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0028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alkaline phosphatase abnormal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571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lastRenderedPageBreak/>
              <w:t>78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alkaline phosphatase increased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57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cholinesteras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429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cholinesterase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43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Deficiency of bile secre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1634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Glutamate dehydrogenas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49483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Glycocholic acid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0824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aemorrhagic ascit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9766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fibrosis marker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084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fibrosis marker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413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epatic lymphocytic infiltrat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9686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albumi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0942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eucine aminopeptidase increase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4275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iron concentration abnormal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352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iron concentration increased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354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Liver opac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407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Model for end stage liver disease scor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291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Model for end stage liver disease scor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292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eriportal oedem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821</w:t>
            </w:r>
          </w:p>
        </w:tc>
      </w:tr>
      <w:tr w:rsidR="00095B0D" w:rsidRPr="00095B0D" w:rsidTr="00397A62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eritoneal fluid protei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900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eritoneal fluid protei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2D6395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999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eritoneal fluid protein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99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neumobil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6004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ortal vein flow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733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ortal vein pressur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4936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Retinol binding protei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48473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Urobilinogen urine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0480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Urobilinogen urin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0479</w:t>
            </w:r>
          </w:p>
        </w:tc>
      </w:tr>
      <w:tr w:rsidR="00095B0D" w:rsidRPr="00095B0D" w:rsidTr="00AB6B1D">
        <w:trPr>
          <w:trHeight w:val="27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  <w:b/>
              </w:rPr>
            </w:pPr>
            <w:r w:rsidRPr="00095B0D">
              <w:rPr>
                <w:rFonts w:ascii="Times New Roman" w:hAnsi="Times New Roman" w:cs="Times New Roman"/>
                <w:b/>
              </w:rPr>
              <w:t>Liver-related coagulation and bleeding disturbances (SMQ)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antithrombin III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56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factor IX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2747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factor VIII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274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factor XI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2746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protein S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37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nti factor X activity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670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nti factor X activity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67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nti factor X activity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671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ntithrombin III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4954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fibrinoge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518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fibrinoge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52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thrombi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818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thrombi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82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thromboplasti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824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thromboplastin decrease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826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decreased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36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IX level abnormal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77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IX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46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V level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77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V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54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VII level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772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VII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61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X level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77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X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75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erfibrinoly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73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coagulable stat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0973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fibrinoge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125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prothrombinaemia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1085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thrombinaemia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8517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thromboplastinaemia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8518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International normalised ratio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2592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International normalised ratio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2595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ein C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0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ein S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736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ein S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12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level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48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5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57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prolong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63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ratio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918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ratio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6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Thrombin tim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319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Thrombin time prolong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39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International normalised ratio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2594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ratio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66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eritoneal fluid protein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998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neumobil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600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ortal vein flow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7337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ortal vein pressur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4936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Retinol binding protei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48473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Urobilinogen urine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0480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Urobilinogen urin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0479</w:t>
            </w:r>
          </w:p>
        </w:tc>
      </w:tr>
      <w:tr w:rsidR="00095B0D" w:rsidRPr="00095B0D" w:rsidTr="00B66C8B">
        <w:trPr>
          <w:trHeight w:val="270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  <w:b/>
              </w:rPr>
            </w:pPr>
            <w:r w:rsidRPr="00095B0D">
              <w:rPr>
                <w:rFonts w:ascii="Times New Roman" w:hAnsi="Times New Roman" w:cs="Times New Roman"/>
                <w:b/>
              </w:rPr>
              <w:t>Liver-related coagulation and bleeding disturbances (SMQ)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antithrombin III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561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factor IX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274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factor VIII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2745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factor XI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82746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cquired protein S defici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8370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nti factor X activity abnormal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670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nti factor X activity decreased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674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nti factor X activity increased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767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Antithrombin III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49547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fibrinoge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51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fibrinoge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520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thrombi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81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thrombi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820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thromboplastin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82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Blood thromboplastin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5826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36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IX level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770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IX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46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V level abnormal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771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V level decrease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54</w:t>
            </w:r>
          </w:p>
        </w:tc>
      </w:tr>
      <w:tr w:rsidR="00095B0D" w:rsidRPr="00095B0D" w:rsidTr="008C4C5F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VII level abnormal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772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VII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61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X level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774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Coagulation factor X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0977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erfibrinoly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74737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coagulable stat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0973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fibrinoge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125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prothrombi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108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thrombi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8517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Hypothromboplastinaem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851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International normalised ratio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2592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International normalised ratio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2595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ein C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05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ein S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736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ein S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120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level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4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level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50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57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prolong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63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ratio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61918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ratio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1B3BE4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68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Thrombin time abnorm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319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Thrombin time prolong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51390</w:t>
            </w:r>
          </w:p>
        </w:tc>
      </w:tr>
      <w:tr w:rsidR="00095B0D" w:rsidRPr="00095B0D" w:rsidTr="00095B0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International normalised ratio de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22594</w:t>
            </w:r>
          </w:p>
        </w:tc>
      </w:tr>
      <w:tr w:rsidR="00095B0D" w:rsidRPr="00095B0D" w:rsidTr="00AB6B1D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Prothrombin time ratio decreased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B0D" w:rsidRPr="00095B0D" w:rsidRDefault="00095B0D" w:rsidP="006708F2">
            <w:pPr>
              <w:rPr>
                <w:rFonts w:ascii="Times New Roman" w:hAnsi="Times New Roman" w:cs="Times New Roman"/>
              </w:rPr>
            </w:pPr>
            <w:r w:rsidRPr="00095B0D">
              <w:rPr>
                <w:rFonts w:ascii="Times New Roman" w:hAnsi="Times New Roman" w:cs="Times New Roman"/>
              </w:rPr>
              <w:t>10037066</w:t>
            </w:r>
          </w:p>
        </w:tc>
      </w:tr>
    </w:tbl>
    <w:p w:rsidR="003754F1" w:rsidRPr="00095B0D" w:rsidRDefault="003754F1">
      <w:pPr>
        <w:rPr>
          <w:rFonts w:ascii="Times New Roman" w:hAnsi="Times New Roman" w:cs="Times New Roman"/>
        </w:rPr>
      </w:pPr>
    </w:p>
    <w:sectPr w:rsidR="003754F1" w:rsidRPr="00095B0D" w:rsidSect="00D92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6E2B" w:rsidRDefault="00746E2B" w:rsidP="00B12307">
      <w:r>
        <w:separator/>
      </w:r>
    </w:p>
  </w:endnote>
  <w:endnote w:type="continuationSeparator" w:id="1">
    <w:p w:rsidR="00746E2B" w:rsidRDefault="00746E2B" w:rsidP="00B123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6E2B" w:rsidRDefault="00746E2B" w:rsidP="00B12307">
      <w:r>
        <w:separator/>
      </w:r>
    </w:p>
  </w:footnote>
  <w:footnote w:type="continuationSeparator" w:id="1">
    <w:p w:rsidR="00746E2B" w:rsidRDefault="00746E2B" w:rsidP="00B123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54F1"/>
    <w:rsid w:val="00006E89"/>
    <w:rsid w:val="0001314C"/>
    <w:rsid w:val="000169B4"/>
    <w:rsid w:val="00076036"/>
    <w:rsid w:val="00092E08"/>
    <w:rsid w:val="00095B0D"/>
    <w:rsid w:val="000A402E"/>
    <w:rsid w:val="000B104C"/>
    <w:rsid w:val="000C31C0"/>
    <w:rsid w:val="000E1D72"/>
    <w:rsid w:val="000F7A56"/>
    <w:rsid w:val="00101129"/>
    <w:rsid w:val="0011152E"/>
    <w:rsid w:val="00115A3C"/>
    <w:rsid w:val="0011666D"/>
    <w:rsid w:val="00124E3E"/>
    <w:rsid w:val="0012626C"/>
    <w:rsid w:val="0012747D"/>
    <w:rsid w:val="001303D7"/>
    <w:rsid w:val="00133862"/>
    <w:rsid w:val="00140232"/>
    <w:rsid w:val="0016090A"/>
    <w:rsid w:val="00172447"/>
    <w:rsid w:val="0017482D"/>
    <w:rsid w:val="00181083"/>
    <w:rsid w:val="001842E1"/>
    <w:rsid w:val="00184E35"/>
    <w:rsid w:val="002022FF"/>
    <w:rsid w:val="00206B66"/>
    <w:rsid w:val="00236D42"/>
    <w:rsid w:val="00261F48"/>
    <w:rsid w:val="00283A96"/>
    <w:rsid w:val="00284455"/>
    <w:rsid w:val="00286EE6"/>
    <w:rsid w:val="00296425"/>
    <w:rsid w:val="002A3911"/>
    <w:rsid w:val="002C097B"/>
    <w:rsid w:val="002C434A"/>
    <w:rsid w:val="002D5ABB"/>
    <w:rsid w:val="002D7304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57A68"/>
    <w:rsid w:val="003666D4"/>
    <w:rsid w:val="00367BCA"/>
    <w:rsid w:val="003754F1"/>
    <w:rsid w:val="00380DEB"/>
    <w:rsid w:val="0038177E"/>
    <w:rsid w:val="00397A62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362BA"/>
    <w:rsid w:val="00544FF7"/>
    <w:rsid w:val="005665E9"/>
    <w:rsid w:val="00573184"/>
    <w:rsid w:val="005845E3"/>
    <w:rsid w:val="005A3E77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34304"/>
    <w:rsid w:val="00652854"/>
    <w:rsid w:val="00654297"/>
    <w:rsid w:val="0066670F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FAF"/>
    <w:rsid w:val="0074350B"/>
    <w:rsid w:val="007438D1"/>
    <w:rsid w:val="00746E2B"/>
    <w:rsid w:val="00753F0D"/>
    <w:rsid w:val="0077452F"/>
    <w:rsid w:val="007A750C"/>
    <w:rsid w:val="007C1DBE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3E78"/>
    <w:rsid w:val="008C4C5F"/>
    <w:rsid w:val="008C4D5A"/>
    <w:rsid w:val="008D4119"/>
    <w:rsid w:val="008D72DE"/>
    <w:rsid w:val="008F7F22"/>
    <w:rsid w:val="00900260"/>
    <w:rsid w:val="00942DDC"/>
    <w:rsid w:val="00956BBB"/>
    <w:rsid w:val="009745B9"/>
    <w:rsid w:val="009918B7"/>
    <w:rsid w:val="009921E1"/>
    <w:rsid w:val="0099681B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442F9"/>
    <w:rsid w:val="00A477BD"/>
    <w:rsid w:val="00A5141F"/>
    <w:rsid w:val="00AB6B1D"/>
    <w:rsid w:val="00AC683B"/>
    <w:rsid w:val="00AD5A7F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95934"/>
    <w:rsid w:val="00BA1554"/>
    <w:rsid w:val="00BB13C0"/>
    <w:rsid w:val="00BC5323"/>
    <w:rsid w:val="00BD097E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92864"/>
    <w:rsid w:val="00C974CB"/>
    <w:rsid w:val="00CA3469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92486"/>
    <w:rsid w:val="00DA41B4"/>
    <w:rsid w:val="00DB4261"/>
    <w:rsid w:val="00DD2947"/>
    <w:rsid w:val="00DE672B"/>
    <w:rsid w:val="00E23043"/>
    <w:rsid w:val="00E31F55"/>
    <w:rsid w:val="00E342FF"/>
    <w:rsid w:val="00E3604A"/>
    <w:rsid w:val="00E36B95"/>
    <w:rsid w:val="00E41E6B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EF2381"/>
    <w:rsid w:val="00EF6686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605FC"/>
    <w:rsid w:val="00F92BBE"/>
    <w:rsid w:val="00F95504"/>
    <w:rsid w:val="00FA17AB"/>
    <w:rsid w:val="00FB677E"/>
    <w:rsid w:val="00FC5C4B"/>
    <w:rsid w:val="00FE12BB"/>
    <w:rsid w:val="00FE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2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23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2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23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9</Pages>
  <Words>2285</Words>
  <Characters>13031</Characters>
  <Application>Microsoft Office Word</Application>
  <DocSecurity>0</DocSecurity>
  <Lines>108</Lines>
  <Paragraphs>30</Paragraphs>
  <ScaleCrop>false</ScaleCrop>
  <Company>Sky123.Org</Company>
  <LinksUpToDate>false</LinksUpToDate>
  <CharactersWithSpaces>15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21</cp:revision>
  <dcterms:created xsi:type="dcterms:W3CDTF">2020-07-14T06:27:00Z</dcterms:created>
  <dcterms:modified xsi:type="dcterms:W3CDTF">2021-12-08T03:42:00Z</dcterms:modified>
</cp:coreProperties>
</file>